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3F4" w:rsidRPr="000A5999" w:rsidRDefault="005373F4" w:rsidP="005373F4">
      <w:pPr>
        <w:spacing w:line="480" w:lineRule="auto"/>
        <w:jc w:val="both"/>
        <w:rPr>
          <w:rFonts w:asciiTheme="minorHAnsi" w:hAnsiTheme="minorHAnsi" w:cstheme="minorHAnsi"/>
          <w:b/>
          <w:color w:val="000000" w:themeColor="text1"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3"/>
        <w:gridCol w:w="6587"/>
        <w:gridCol w:w="1246"/>
      </w:tblGrid>
      <w:tr w:rsidR="005373F4" w:rsidRPr="00211342" w:rsidTr="00C273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:rsidR="005373F4" w:rsidRPr="000A5999" w:rsidRDefault="005373F4" w:rsidP="00C273E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</w:rPr>
              <w:t>Databas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vAlign w:val="center"/>
          </w:tcPr>
          <w:p w:rsidR="005373F4" w:rsidRPr="000A5999" w:rsidRDefault="005373F4" w:rsidP="00C273E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</w:rPr>
              <w:t>Search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</w:rPr>
              <w:t>buil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vAlign w:val="center"/>
          </w:tcPr>
          <w:p w:rsidR="005373F4" w:rsidRPr="000A5999" w:rsidRDefault="005373F4" w:rsidP="00C273E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</w:rPr>
              <w:t>Occurrences</w:t>
            </w:r>
          </w:p>
        </w:tc>
      </w:tr>
      <w:tr w:rsidR="005373F4" w:rsidRPr="00211342" w:rsidTr="00C273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73F4" w:rsidRPr="000A5999" w:rsidRDefault="005373F4" w:rsidP="00C273E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</w:rPr>
              <w:t>PubMed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73F4" w:rsidRPr="000A5999" w:rsidRDefault="005373F4" w:rsidP="00C273E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(“diverticulitis”[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MeSH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] OR “diverticulitis, colonic”[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MeSH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] OR “colonic diverticulitis”[Title/Abstract] OR “diverticulum, colon”[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MeSH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] OR “colon diverticulum”[Title/Abstract] OR “colonic diverticula”[Title/Abstract] OR “colon diverticula”[Title/Abstract] OR “diverticulosis, colonic”[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MeSH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] OR “colonic diverticulosis”[Title/Abstract])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AND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(“colectomy“[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MeSH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] OR “colectomies“[Title/Abstract] OR “colon resection”[Title/Abstract] OR “large bowel resection”[Title/Abstract] OR “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sigmoidectomy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“[Title/Abstract] OR “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hartmann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procedure”[Title/Abstract])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AND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(“recurrence“[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MeSH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] OR “relapse“[Title/Abstract] OR “recurrence risk”[Title/Abstract] OR “recurrent disease”[Title/Abstract]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73F4" w:rsidRPr="000A5999" w:rsidRDefault="005373F4" w:rsidP="00C273E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</w:rPr>
              <w:t>136</w:t>
            </w:r>
          </w:p>
        </w:tc>
      </w:tr>
      <w:tr w:rsidR="005373F4" w:rsidRPr="00211342" w:rsidTr="00C273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73F4" w:rsidRPr="000A5999" w:rsidRDefault="005373F4" w:rsidP="00C273E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</w:rPr>
              <w:fldChar w:fldCharType="begin"/>
            </w:r>
            <w:r w:rsidRPr="000A5999">
              <w:rPr>
                <w:rFonts w:asciiTheme="minorHAnsi" w:hAnsiTheme="minorHAnsi" w:cstheme="minorHAnsi"/>
                <w:color w:val="000000" w:themeColor="text1"/>
              </w:rPr>
              <w:instrText xml:space="preserve"> INCLUDEPICTURE "/var/folders/9d/1s__f9653cq9czk6j4jy4w9h0000gn/T/com.microsoft.Word/WebArchiveCopyPasteTempFiles/page1image3753008" \* MERGEFORMATINET </w:instrText>
            </w:r>
            <w:r w:rsidRPr="000A5999">
              <w:rPr>
                <w:rFonts w:asciiTheme="minorHAnsi" w:hAnsiTheme="minorHAnsi" w:cstheme="minorHAnsi"/>
                <w:color w:val="000000" w:themeColor="text1"/>
              </w:rPr>
              <w:fldChar w:fldCharType="separate"/>
            </w:r>
            <w:r w:rsidRPr="000A5999">
              <w:rPr>
                <w:rFonts w:asciiTheme="minorHAnsi" w:hAnsiTheme="minorHAnsi" w:cstheme="minorHAnsi"/>
                <w:noProof/>
                <w:color w:val="000000" w:themeColor="text1"/>
              </w:rPr>
              <w:drawing>
                <wp:inline distT="0" distB="0" distL="0" distR="0" wp14:anchorId="0937F37B" wp14:editId="428471DA">
                  <wp:extent cx="12700" cy="12700"/>
                  <wp:effectExtent l="0" t="0" r="0" b="0"/>
                  <wp:docPr id="82" name="Image 82" descr="page1image3753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 descr="page1image37530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5999">
              <w:rPr>
                <w:rFonts w:asciiTheme="minorHAnsi" w:hAnsiTheme="minorHAnsi" w:cstheme="minorHAnsi"/>
                <w:color w:val="000000" w:themeColor="text1"/>
              </w:rPr>
              <w:fldChar w:fldCharType="end"/>
            </w:r>
          </w:p>
          <w:p w:rsidR="005373F4" w:rsidRPr="000A5999" w:rsidRDefault="005373F4" w:rsidP="00C273E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</w:rPr>
              <w:t xml:space="preserve">Embas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73F4" w:rsidRPr="000A5999" w:rsidRDefault="005373F4" w:rsidP="00C273E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(‘diverticulitis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colon diverticulosis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colonic diverticulitis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colon diverticulum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colonic diverticula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colon diverticula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colonic diverticulosis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AND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(‘colectomy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colectomies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colon resection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large bowel resection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sigmoidectomy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>‘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hartmann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procedure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AND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(‘recurrence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relapse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recurrence risk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‘recurrent disease’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73F4" w:rsidRPr="000A5999" w:rsidRDefault="005373F4" w:rsidP="00C273E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</w:rPr>
              <w:lastRenderedPageBreak/>
              <w:t>148</w:t>
            </w:r>
          </w:p>
        </w:tc>
      </w:tr>
      <w:tr w:rsidR="005373F4" w:rsidRPr="00211342" w:rsidTr="00C273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73F4" w:rsidRPr="000A5999" w:rsidRDefault="005373F4" w:rsidP="00C273E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</w:rPr>
              <w:fldChar w:fldCharType="begin"/>
            </w:r>
            <w:r w:rsidRPr="000A5999">
              <w:rPr>
                <w:rFonts w:asciiTheme="minorHAnsi" w:hAnsiTheme="minorHAnsi" w:cstheme="minorHAnsi"/>
                <w:color w:val="000000" w:themeColor="text1"/>
              </w:rPr>
              <w:instrText xml:space="preserve"> INCLUDEPICTURE "/var/folders/9d/1s__f9653cq9czk6j4jy4w9h0000gn/T/com.microsoft.Word/WebArchiveCopyPasteTempFiles/page1image3755296" \* MERGEFORMATINET </w:instrText>
            </w:r>
            <w:r w:rsidRPr="000A5999">
              <w:rPr>
                <w:rFonts w:asciiTheme="minorHAnsi" w:hAnsiTheme="minorHAnsi" w:cstheme="minorHAnsi"/>
                <w:color w:val="000000" w:themeColor="text1"/>
              </w:rPr>
              <w:fldChar w:fldCharType="separate"/>
            </w:r>
            <w:r w:rsidRPr="000A5999">
              <w:rPr>
                <w:rFonts w:asciiTheme="minorHAnsi" w:hAnsiTheme="minorHAnsi" w:cstheme="minorHAnsi"/>
                <w:noProof/>
                <w:color w:val="000000" w:themeColor="text1"/>
              </w:rPr>
              <w:drawing>
                <wp:inline distT="0" distB="0" distL="0" distR="0" wp14:anchorId="6E108C90" wp14:editId="0BED5E63">
                  <wp:extent cx="12700" cy="12700"/>
                  <wp:effectExtent l="0" t="0" r="0" b="0"/>
                  <wp:docPr id="83" name="Image 83" descr="page1image3755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 descr="page1image37552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A5999">
              <w:rPr>
                <w:rFonts w:asciiTheme="minorHAnsi" w:hAnsiTheme="minorHAnsi" w:cstheme="minorHAnsi"/>
                <w:color w:val="000000" w:themeColor="text1"/>
              </w:rPr>
              <w:fldChar w:fldCharType="end"/>
            </w:r>
          </w:p>
          <w:p w:rsidR="005373F4" w:rsidRPr="000A5999" w:rsidRDefault="005373F4" w:rsidP="00C273E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</w:rPr>
              <w:t xml:space="preserve">Cochrane Library 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</w:rPr>
              <w:t>Wiley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  <w:p w:rsidR="005373F4" w:rsidRPr="000A5999" w:rsidRDefault="005373F4" w:rsidP="00C273E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73F4" w:rsidRPr="000A5999" w:rsidRDefault="005373F4" w:rsidP="00C273E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(“diverticulitis”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colon diverticulosis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colonic diverticulitis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colon diverticulum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colonic diverticula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colon diverticula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colonic diverticulosis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 xml:space="preserve">AND 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(“colectomy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colectomies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colon resection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large bowel resection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sigmoidectomy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hartmann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procedure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AND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(“recurrence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relapse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recurrence risk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OR “recurrent disease“: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ab,ti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373F4" w:rsidRPr="000A5999" w:rsidRDefault="005373F4" w:rsidP="00C273E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</w:tr>
      <w:tr w:rsidR="005373F4" w:rsidRPr="00211342" w:rsidTr="00C273E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373F4" w:rsidRPr="000A5999" w:rsidRDefault="005373F4" w:rsidP="00C273E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Web of Science Core collec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373F4" w:rsidRPr="000A5999" w:rsidRDefault="005373F4" w:rsidP="00C273E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TS</w:t>
            </w:r>
            <w:proofErr w:type="gram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=(</w:t>
            </w:r>
            <w:proofErr w:type="gram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“diverticulitis” OR “colon diverticulosis“ OR “colonic diverticulitis“ OR “colon diverticulum“ OR “colonic diverticula“ OR “colon diverticula“ OR “colonic diverticulosis“)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AND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TI=(“colectomy“ OR “colectomies“ OR “colon resection“ OR “large bowel resection“ OR “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sigmoidectomy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“ OR “</w:t>
            </w:r>
            <w:proofErr w:type="spellStart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>hartmann</w:t>
            </w:r>
            <w:proofErr w:type="spellEnd"/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procedure“)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  <w:t>AND</w:t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br/>
            </w: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>TI=(“recurrence“ OR “relapse” OR “recurrence risk“ OR “recurrent disease“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373F4" w:rsidRPr="000A5999" w:rsidRDefault="005373F4" w:rsidP="00C273E4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A5999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>5</w:t>
            </w:r>
          </w:p>
        </w:tc>
      </w:tr>
    </w:tbl>
    <w:p w:rsidR="005373F4" w:rsidRPr="000A5999" w:rsidRDefault="005373F4" w:rsidP="005373F4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0A5999">
        <w:rPr>
          <w:rFonts w:asciiTheme="minorHAnsi" w:hAnsiTheme="minorHAnsi" w:cstheme="minorHAnsi"/>
          <w:bCs/>
          <w:color w:val="000000" w:themeColor="text1"/>
          <w:lang w:val="en-US"/>
        </w:rPr>
        <w:t>Table 1. Literature search strategy</w:t>
      </w:r>
    </w:p>
    <w:p w:rsidR="0065785F" w:rsidRDefault="0065785F">
      <w:bookmarkStart w:id="0" w:name="_GoBack"/>
      <w:bookmarkEnd w:id="0"/>
    </w:p>
    <w:sectPr w:rsidR="0065785F" w:rsidSect="009465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F4"/>
    <w:rsid w:val="0020062D"/>
    <w:rsid w:val="00274B95"/>
    <w:rsid w:val="002842A7"/>
    <w:rsid w:val="002F3E84"/>
    <w:rsid w:val="00370587"/>
    <w:rsid w:val="00371759"/>
    <w:rsid w:val="005373F4"/>
    <w:rsid w:val="0065785F"/>
    <w:rsid w:val="007541C4"/>
    <w:rsid w:val="00782524"/>
    <w:rsid w:val="008B64FC"/>
    <w:rsid w:val="0094652B"/>
    <w:rsid w:val="009C5B5D"/>
    <w:rsid w:val="00A12900"/>
    <w:rsid w:val="00AE42F9"/>
    <w:rsid w:val="00B745EC"/>
    <w:rsid w:val="00E671FA"/>
    <w:rsid w:val="00F6763B"/>
    <w:rsid w:val="00FA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7E79BD"/>
  <w14:defaultImageDpi w14:val="32767"/>
  <w15:chartTrackingRefBased/>
  <w15:docId w15:val="{BBD84E60-B220-654C-A628-F8691BD07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73F4"/>
    <w:rPr>
      <w:rFonts w:ascii="Times New Roman" w:eastAsia="Times New Roman" w:hAnsi="Times New Roman" w:cs="Times New Roman"/>
      <w:lang w:val="fr-CH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3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Waser</dc:creator>
  <cp:keywords/>
  <dc:description/>
  <cp:lastModifiedBy>Alexia Waser</cp:lastModifiedBy>
  <cp:revision>1</cp:revision>
  <dcterms:created xsi:type="dcterms:W3CDTF">2022-12-29T18:38:00Z</dcterms:created>
  <dcterms:modified xsi:type="dcterms:W3CDTF">2022-12-29T18:39:00Z</dcterms:modified>
</cp:coreProperties>
</file>